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D6120" w14:textId="77777777" w:rsidR="007A28D1" w:rsidRDefault="007A28D1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3330"/>
        <w:gridCol w:w="3510"/>
        <w:gridCol w:w="3150"/>
      </w:tblGrid>
      <w:tr w:rsidR="00471A67" w:rsidRPr="00471A67" w14:paraId="68203072" w14:textId="77777777" w:rsidTr="00471A67">
        <w:tc>
          <w:tcPr>
            <w:tcW w:w="11790" w:type="dxa"/>
            <w:gridSpan w:val="4"/>
          </w:tcPr>
          <w:p w14:paraId="243A356C" w14:textId="13CB0E92" w:rsidR="00471A67" w:rsidRPr="00471A67" w:rsidRDefault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  <w:b/>
              </w:rPr>
              <w:t>Supplemental Table 1. Associations using prevalence rate ratios (PRRs) between state-level negative racial sentiment toward minoritized groups and hypertension type by pregnant individual’s race (all, racially minoritized groups, White) from 2016-2021, stratified by parity</w:t>
            </w:r>
          </w:p>
        </w:tc>
      </w:tr>
      <w:tr w:rsidR="00471A67" w:rsidRPr="00471A67" w14:paraId="6CF31A97" w14:textId="77777777" w:rsidTr="00471A67">
        <w:tc>
          <w:tcPr>
            <w:tcW w:w="1800" w:type="dxa"/>
          </w:tcPr>
          <w:p w14:paraId="35EF78CE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67C9CF66" w14:textId="2EC7928C" w:rsidR="00471A67" w:rsidRPr="00471A67" w:rsidRDefault="00471A67" w:rsidP="00471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All</w:t>
            </w:r>
          </w:p>
          <w:p w14:paraId="3EFA462F" w14:textId="4426694D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Adjusted PRR (95% CI)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10A2825F" w14:textId="394DDCE7" w:rsidR="00471A67" w:rsidRPr="00471A67" w:rsidRDefault="00471A67" w:rsidP="00471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Racially Minoritized Groups</w:t>
            </w:r>
          </w:p>
          <w:p w14:paraId="226360A1" w14:textId="4570305B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Adjusted PRR (95% CI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7BFBF596" w14:textId="7B204DCD" w:rsidR="00471A67" w:rsidRPr="00471A67" w:rsidRDefault="00471A67" w:rsidP="00471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White</w:t>
            </w:r>
          </w:p>
          <w:p w14:paraId="597EB503" w14:textId="0C09763A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Adjusted PRR (95% CI)</w:t>
            </w:r>
          </w:p>
        </w:tc>
      </w:tr>
      <w:tr w:rsidR="00471A67" w:rsidRPr="00471A67" w14:paraId="6D2D1DBB" w14:textId="77777777" w:rsidTr="00471A67">
        <w:tc>
          <w:tcPr>
            <w:tcW w:w="1800" w:type="dxa"/>
          </w:tcPr>
          <w:p w14:paraId="454FFF47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9990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920741" w14:textId="157EE008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First-born</w:t>
            </w:r>
          </w:p>
        </w:tc>
      </w:tr>
      <w:tr w:rsidR="00471A67" w:rsidRPr="00471A67" w14:paraId="57EA753A" w14:textId="77777777" w:rsidTr="00471A67">
        <w:tc>
          <w:tcPr>
            <w:tcW w:w="1800" w:type="dxa"/>
          </w:tcPr>
          <w:p w14:paraId="1F66DD95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330" w:type="dxa"/>
          </w:tcPr>
          <w:p w14:paraId="484F5600" w14:textId="1DE43091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8,324,788</w:t>
            </w:r>
          </w:p>
        </w:tc>
        <w:tc>
          <w:tcPr>
            <w:tcW w:w="3510" w:type="dxa"/>
          </w:tcPr>
          <w:p w14:paraId="26A312AC" w14:textId="5681A1CC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3,841,845</w:t>
            </w:r>
          </w:p>
        </w:tc>
        <w:tc>
          <w:tcPr>
            <w:tcW w:w="3150" w:type="dxa"/>
          </w:tcPr>
          <w:p w14:paraId="59100DB3" w14:textId="4629059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4,482.943</w:t>
            </w:r>
          </w:p>
        </w:tc>
      </w:tr>
      <w:tr w:rsidR="00471A67" w:rsidRPr="00471A67" w14:paraId="14B24D63" w14:textId="77777777" w:rsidTr="00471A67">
        <w:tc>
          <w:tcPr>
            <w:tcW w:w="1800" w:type="dxa"/>
          </w:tcPr>
          <w:p w14:paraId="76DA75F5" w14:textId="4D17BF39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  <w:b/>
              </w:rPr>
              <w:t xml:space="preserve">Prepregnancy </w:t>
            </w:r>
          </w:p>
        </w:tc>
        <w:tc>
          <w:tcPr>
            <w:tcW w:w="3330" w:type="dxa"/>
          </w:tcPr>
          <w:p w14:paraId="35EC2EEB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510" w:type="dxa"/>
          </w:tcPr>
          <w:p w14:paraId="40D0AB0A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150" w:type="dxa"/>
          </w:tcPr>
          <w:p w14:paraId="203E64EB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71A67" w:rsidRPr="00471A67" w14:paraId="1A8433D4" w14:textId="77777777" w:rsidTr="00471A67">
        <w:tc>
          <w:tcPr>
            <w:tcW w:w="1800" w:type="dxa"/>
          </w:tcPr>
          <w:p w14:paraId="174F836B" w14:textId="230FCE97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2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330" w:type="dxa"/>
          </w:tcPr>
          <w:p w14:paraId="6071590A" w14:textId="30754B60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0 (0.98-1.27)</w:t>
            </w:r>
          </w:p>
        </w:tc>
        <w:tc>
          <w:tcPr>
            <w:tcW w:w="3510" w:type="dxa"/>
          </w:tcPr>
          <w:p w14:paraId="7771C52C" w14:textId="1ED97785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3 (1.03-1.46)</w:t>
            </w:r>
          </w:p>
        </w:tc>
        <w:tc>
          <w:tcPr>
            <w:tcW w:w="3150" w:type="dxa"/>
          </w:tcPr>
          <w:p w14:paraId="62A62271" w14:textId="17CAF466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4 (0.91-1.19)</w:t>
            </w:r>
          </w:p>
        </w:tc>
      </w:tr>
      <w:tr w:rsidR="00471A67" w:rsidRPr="00471A67" w14:paraId="788EC303" w14:textId="77777777" w:rsidTr="00471A67">
        <w:tc>
          <w:tcPr>
            <w:tcW w:w="1800" w:type="dxa"/>
          </w:tcPr>
          <w:p w14:paraId="5CC4F945" w14:textId="600EA0AE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3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330" w:type="dxa"/>
          </w:tcPr>
          <w:p w14:paraId="0B9BC12F" w14:textId="2C3712D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5 (0.97-1.36)</w:t>
            </w:r>
          </w:p>
        </w:tc>
        <w:tc>
          <w:tcPr>
            <w:tcW w:w="3510" w:type="dxa"/>
          </w:tcPr>
          <w:p w14:paraId="714ED7E0" w14:textId="57D9D36F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9 (0.97-1.47)</w:t>
            </w:r>
          </w:p>
        </w:tc>
        <w:tc>
          <w:tcPr>
            <w:tcW w:w="3150" w:type="dxa"/>
          </w:tcPr>
          <w:p w14:paraId="78BCA83A" w14:textId="5A913EA9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3 (0.97-1.32)</w:t>
            </w:r>
          </w:p>
        </w:tc>
      </w:tr>
      <w:tr w:rsidR="00471A67" w:rsidRPr="00471A67" w14:paraId="4AFC0438" w14:textId="77777777" w:rsidTr="00471A67">
        <w:tc>
          <w:tcPr>
            <w:tcW w:w="1800" w:type="dxa"/>
          </w:tcPr>
          <w:p w14:paraId="17DC335E" w14:textId="111DC478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4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330" w:type="dxa"/>
          </w:tcPr>
          <w:p w14:paraId="75AB5890" w14:textId="3E06F8B9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5 (0.96-1.64)</w:t>
            </w:r>
          </w:p>
        </w:tc>
        <w:tc>
          <w:tcPr>
            <w:tcW w:w="3510" w:type="dxa"/>
          </w:tcPr>
          <w:p w14:paraId="49718E17" w14:textId="2C80B5D6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35 (1.02-1.79)</w:t>
            </w:r>
          </w:p>
        </w:tc>
        <w:tc>
          <w:tcPr>
            <w:tcW w:w="3150" w:type="dxa"/>
          </w:tcPr>
          <w:p w14:paraId="2464D2E9" w14:textId="60CCAA68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1 (0.93-1.57)</w:t>
            </w:r>
          </w:p>
        </w:tc>
      </w:tr>
      <w:tr w:rsidR="00471A67" w:rsidRPr="00471A67" w14:paraId="78E6B69E" w14:textId="77777777" w:rsidTr="00471A67">
        <w:tc>
          <w:tcPr>
            <w:tcW w:w="1800" w:type="dxa"/>
          </w:tcPr>
          <w:p w14:paraId="413AAE70" w14:textId="031D7E81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  <w:b/>
              </w:rPr>
              <w:t>Gestational</w:t>
            </w:r>
          </w:p>
        </w:tc>
        <w:tc>
          <w:tcPr>
            <w:tcW w:w="3330" w:type="dxa"/>
          </w:tcPr>
          <w:p w14:paraId="0342CD37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510" w:type="dxa"/>
          </w:tcPr>
          <w:p w14:paraId="34C7783E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150" w:type="dxa"/>
          </w:tcPr>
          <w:p w14:paraId="635CC461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71A67" w:rsidRPr="00471A67" w14:paraId="78D8DA55" w14:textId="77777777" w:rsidTr="00471A67">
        <w:tc>
          <w:tcPr>
            <w:tcW w:w="1800" w:type="dxa"/>
          </w:tcPr>
          <w:p w14:paraId="45F8D57E" w14:textId="1D8AC98C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2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330" w:type="dxa"/>
          </w:tcPr>
          <w:p w14:paraId="7623139E" w14:textId="7062B98E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8 (0.94-1.23)</w:t>
            </w:r>
          </w:p>
        </w:tc>
        <w:tc>
          <w:tcPr>
            <w:tcW w:w="3510" w:type="dxa"/>
          </w:tcPr>
          <w:p w14:paraId="3AB4943A" w14:textId="16756830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5 (0.98-1.34)</w:t>
            </w:r>
          </w:p>
        </w:tc>
        <w:tc>
          <w:tcPr>
            <w:tcW w:w="3150" w:type="dxa"/>
          </w:tcPr>
          <w:p w14:paraId="3CA74A44" w14:textId="312AA69F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3 (0.91-1.17)</w:t>
            </w:r>
          </w:p>
        </w:tc>
      </w:tr>
      <w:tr w:rsidR="00471A67" w:rsidRPr="00471A67" w14:paraId="6799D3A0" w14:textId="77777777" w:rsidTr="00471A67">
        <w:tc>
          <w:tcPr>
            <w:tcW w:w="1800" w:type="dxa"/>
          </w:tcPr>
          <w:p w14:paraId="323CE198" w14:textId="4C46E98B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3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330" w:type="dxa"/>
          </w:tcPr>
          <w:p w14:paraId="64A761A7" w14:textId="577A53C9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1 (0.96-1.30)</w:t>
            </w:r>
          </w:p>
        </w:tc>
        <w:tc>
          <w:tcPr>
            <w:tcW w:w="3510" w:type="dxa"/>
          </w:tcPr>
          <w:p w14:paraId="045A30EB" w14:textId="0AED1B24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8 (0.99-1.41)</w:t>
            </w:r>
          </w:p>
        </w:tc>
        <w:tc>
          <w:tcPr>
            <w:tcW w:w="3150" w:type="dxa"/>
          </w:tcPr>
          <w:p w14:paraId="13135468" w14:textId="4536F4BE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8 (0.91-1.57)</w:t>
            </w:r>
          </w:p>
        </w:tc>
      </w:tr>
      <w:tr w:rsidR="00471A67" w:rsidRPr="00471A67" w14:paraId="084BAA28" w14:textId="77777777" w:rsidTr="00471A67">
        <w:tc>
          <w:tcPr>
            <w:tcW w:w="1800" w:type="dxa"/>
          </w:tcPr>
          <w:p w14:paraId="135883A9" w14:textId="6857ED7F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4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330" w:type="dxa"/>
          </w:tcPr>
          <w:p w14:paraId="45BF9867" w14:textId="103EFE20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7 (0.99-1.37)</w:t>
            </w:r>
          </w:p>
        </w:tc>
        <w:tc>
          <w:tcPr>
            <w:tcW w:w="3510" w:type="dxa"/>
          </w:tcPr>
          <w:p w14:paraId="62466F1F" w14:textId="5BA7D50F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1 (1.00-1.46)</w:t>
            </w:r>
          </w:p>
        </w:tc>
        <w:tc>
          <w:tcPr>
            <w:tcW w:w="3150" w:type="dxa"/>
          </w:tcPr>
          <w:p w14:paraId="4321F1F2" w14:textId="50A58C9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4 (0.96-1.35)</w:t>
            </w:r>
          </w:p>
        </w:tc>
      </w:tr>
      <w:tr w:rsidR="00471A67" w:rsidRPr="00471A67" w14:paraId="69CAAE6D" w14:textId="77777777" w:rsidTr="00471A67">
        <w:tc>
          <w:tcPr>
            <w:tcW w:w="1800" w:type="dxa"/>
          </w:tcPr>
          <w:p w14:paraId="59CB80D2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9990" w:type="dxa"/>
            <w:gridSpan w:val="3"/>
            <w:shd w:val="clear" w:color="auto" w:fill="D9D9D9" w:themeFill="background1" w:themeFillShade="D9"/>
          </w:tcPr>
          <w:p w14:paraId="7367A24F" w14:textId="00BAFCD1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proofErr w:type="gramStart"/>
            <w:r w:rsidRPr="00471A67">
              <w:rPr>
                <w:rFonts w:ascii="Times New Roman" w:eastAsia="Times New Roman" w:hAnsi="Times New Roman" w:cs="Times New Roman"/>
              </w:rPr>
              <w:t>Second-born</w:t>
            </w:r>
            <w:proofErr w:type="gramEnd"/>
            <w:r w:rsidRPr="00471A67">
              <w:rPr>
                <w:rFonts w:ascii="Times New Roman" w:eastAsia="Times New Roman" w:hAnsi="Times New Roman" w:cs="Times New Roman"/>
              </w:rPr>
              <w:t xml:space="preserve"> or higher</w:t>
            </w:r>
          </w:p>
        </w:tc>
      </w:tr>
      <w:tr w:rsidR="00471A67" w:rsidRPr="00471A67" w14:paraId="36BEBEF3" w14:textId="77777777" w:rsidTr="00471A67">
        <w:tc>
          <w:tcPr>
            <w:tcW w:w="1800" w:type="dxa"/>
          </w:tcPr>
          <w:p w14:paraId="1F9283DC" w14:textId="77777777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330" w:type="dxa"/>
          </w:tcPr>
          <w:p w14:paraId="52D956DA" w14:textId="3741E9BB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13,129,547</w:t>
            </w:r>
          </w:p>
        </w:tc>
        <w:tc>
          <w:tcPr>
            <w:tcW w:w="3510" w:type="dxa"/>
          </w:tcPr>
          <w:p w14:paraId="76E5D16B" w14:textId="0768498C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6,489,014</w:t>
            </w:r>
          </w:p>
        </w:tc>
        <w:tc>
          <w:tcPr>
            <w:tcW w:w="3150" w:type="dxa"/>
          </w:tcPr>
          <w:p w14:paraId="699FE91C" w14:textId="6E2A22DB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N=6,650,533</w:t>
            </w:r>
          </w:p>
        </w:tc>
      </w:tr>
      <w:tr w:rsidR="00471A67" w:rsidRPr="00471A67" w14:paraId="433AA561" w14:textId="77777777" w:rsidTr="00471A67">
        <w:tc>
          <w:tcPr>
            <w:tcW w:w="1800" w:type="dxa"/>
          </w:tcPr>
          <w:p w14:paraId="4EB039B5" w14:textId="618821DE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  <w:b/>
              </w:rPr>
              <w:t xml:space="preserve">Prepregnancy </w:t>
            </w:r>
          </w:p>
        </w:tc>
        <w:tc>
          <w:tcPr>
            <w:tcW w:w="3330" w:type="dxa"/>
          </w:tcPr>
          <w:p w14:paraId="59A2AEE4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510" w:type="dxa"/>
          </w:tcPr>
          <w:p w14:paraId="511C4E5F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150" w:type="dxa"/>
          </w:tcPr>
          <w:p w14:paraId="45F781C8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71A67" w:rsidRPr="00471A67" w14:paraId="0CF66936" w14:textId="77777777" w:rsidTr="00471A67">
        <w:tc>
          <w:tcPr>
            <w:tcW w:w="1800" w:type="dxa"/>
          </w:tcPr>
          <w:p w14:paraId="3BE75E45" w14:textId="3E883AA8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2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330" w:type="dxa"/>
          </w:tcPr>
          <w:p w14:paraId="3618435A" w14:textId="0B3F2649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3 (0.98-1.31)</w:t>
            </w:r>
          </w:p>
        </w:tc>
        <w:tc>
          <w:tcPr>
            <w:tcW w:w="3510" w:type="dxa"/>
          </w:tcPr>
          <w:p w14:paraId="5BDC95B5" w14:textId="10AC7D8A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8 (1.06-1.54)</w:t>
            </w:r>
          </w:p>
        </w:tc>
        <w:tc>
          <w:tcPr>
            <w:tcW w:w="3150" w:type="dxa"/>
          </w:tcPr>
          <w:p w14:paraId="38681B91" w14:textId="4458C164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2 (0.90-1.16)</w:t>
            </w:r>
          </w:p>
        </w:tc>
      </w:tr>
      <w:tr w:rsidR="00471A67" w:rsidRPr="00471A67" w14:paraId="749EE318" w14:textId="77777777" w:rsidTr="00471A67">
        <w:tc>
          <w:tcPr>
            <w:tcW w:w="1800" w:type="dxa"/>
          </w:tcPr>
          <w:p w14:paraId="642F06CB" w14:textId="1C000441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3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330" w:type="dxa"/>
          </w:tcPr>
          <w:p w14:paraId="7B249334" w14:textId="47AFECCE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8 (0.98-1.42)</w:t>
            </w:r>
          </w:p>
        </w:tc>
        <w:tc>
          <w:tcPr>
            <w:tcW w:w="3510" w:type="dxa"/>
          </w:tcPr>
          <w:p w14:paraId="45301C97" w14:textId="431C87B5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7 (1.02-1.59)</w:t>
            </w:r>
          </w:p>
        </w:tc>
        <w:tc>
          <w:tcPr>
            <w:tcW w:w="3150" w:type="dxa"/>
          </w:tcPr>
          <w:p w14:paraId="61C59981" w14:textId="388F01AC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2 (0.95-1.31)</w:t>
            </w:r>
          </w:p>
        </w:tc>
      </w:tr>
      <w:tr w:rsidR="00471A67" w:rsidRPr="00471A67" w14:paraId="271324A6" w14:textId="77777777" w:rsidTr="00471A67">
        <w:tc>
          <w:tcPr>
            <w:tcW w:w="1800" w:type="dxa"/>
          </w:tcPr>
          <w:p w14:paraId="0E7B0BE1" w14:textId="613FF1EF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4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330" w:type="dxa"/>
          </w:tcPr>
          <w:p w14:paraId="21836978" w14:textId="6D313E7B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7 (0.97-1.67)</w:t>
            </w:r>
          </w:p>
        </w:tc>
        <w:tc>
          <w:tcPr>
            <w:tcW w:w="3510" w:type="dxa"/>
          </w:tcPr>
          <w:p w14:paraId="4971D2F2" w14:textId="1536DAAA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38 (1.01-1.88)</w:t>
            </w:r>
          </w:p>
        </w:tc>
        <w:tc>
          <w:tcPr>
            <w:tcW w:w="3150" w:type="dxa"/>
          </w:tcPr>
          <w:p w14:paraId="2EB66A27" w14:textId="746F6779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0 (0.92-1.56)</w:t>
            </w:r>
          </w:p>
        </w:tc>
      </w:tr>
      <w:tr w:rsidR="00471A67" w:rsidRPr="00471A67" w14:paraId="05CCFF0A" w14:textId="77777777" w:rsidTr="00471A67">
        <w:tc>
          <w:tcPr>
            <w:tcW w:w="1800" w:type="dxa"/>
          </w:tcPr>
          <w:p w14:paraId="2471BCEA" w14:textId="70E1843D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  <w:b/>
              </w:rPr>
              <w:t>Gestational</w:t>
            </w:r>
          </w:p>
        </w:tc>
        <w:tc>
          <w:tcPr>
            <w:tcW w:w="3330" w:type="dxa"/>
          </w:tcPr>
          <w:p w14:paraId="3A6910DC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510" w:type="dxa"/>
          </w:tcPr>
          <w:p w14:paraId="6BB89612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3150" w:type="dxa"/>
          </w:tcPr>
          <w:p w14:paraId="23621BB0" w14:textId="7777777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71A67" w:rsidRPr="00471A67" w14:paraId="08F33F67" w14:textId="77777777" w:rsidTr="00471A67">
        <w:tc>
          <w:tcPr>
            <w:tcW w:w="1800" w:type="dxa"/>
          </w:tcPr>
          <w:p w14:paraId="2460DCC7" w14:textId="169B1EF6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2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330" w:type="dxa"/>
          </w:tcPr>
          <w:p w14:paraId="33029656" w14:textId="57FF6E26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1 (0.98-1.25)</w:t>
            </w:r>
          </w:p>
        </w:tc>
        <w:tc>
          <w:tcPr>
            <w:tcW w:w="3510" w:type="dxa"/>
          </w:tcPr>
          <w:p w14:paraId="054E2522" w14:textId="7D319D24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9 (1.03-1.39)</w:t>
            </w:r>
          </w:p>
        </w:tc>
        <w:tc>
          <w:tcPr>
            <w:tcW w:w="3150" w:type="dxa"/>
          </w:tcPr>
          <w:p w14:paraId="21F32C32" w14:textId="73665926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6 (0.95-1.17)</w:t>
            </w:r>
          </w:p>
        </w:tc>
      </w:tr>
      <w:tr w:rsidR="00471A67" w:rsidRPr="00471A67" w14:paraId="6C2596A8" w14:textId="77777777" w:rsidTr="00471A67">
        <w:tc>
          <w:tcPr>
            <w:tcW w:w="1800" w:type="dxa"/>
          </w:tcPr>
          <w:p w14:paraId="76D3FF99" w14:textId="3876F660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3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rd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330" w:type="dxa"/>
          </w:tcPr>
          <w:p w14:paraId="3E017EBA" w14:textId="46D6862F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2 (0.97-1.28)</w:t>
            </w:r>
          </w:p>
        </w:tc>
        <w:tc>
          <w:tcPr>
            <w:tcW w:w="3510" w:type="dxa"/>
          </w:tcPr>
          <w:p w14:paraId="5A677FDC" w14:textId="2EE69397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9 (1.01-1.40)</w:t>
            </w:r>
          </w:p>
        </w:tc>
        <w:tc>
          <w:tcPr>
            <w:tcW w:w="3150" w:type="dxa"/>
          </w:tcPr>
          <w:p w14:paraId="4FA0F00A" w14:textId="5EB8CB84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09 (0.94-1.25)</w:t>
            </w:r>
          </w:p>
        </w:tc>
      </w:tr>
      <w:tr w:rsidR="00471A67" w:rsidRPr="00471A67" w14:paraId="6AE37F72" w14:textId="77777777" w:rsidTr="00471A67">
        <w:tc>
          <w:tcPr>
            <w:tcW w:w="1800" w:type="dxa"/>
            <w:tcBorders>
              <w:bottom w:val="single" w:sz="4" w:space="0" w:color="auto"/>
            </w:tcBorders>
          </w:tcPr>
          <w:p w14:paraId="7911A1DD" w14:textId="7264619D" w:rsidR="00471A67" w:rsidRPr="00471A67" w:rsidRDefault="00471A67" w:rsidP="00471A67">
            <w:pPr>
              <w:ind w:left="162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4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347B9EA3" w14:textId="1001BC00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0 (1.01-1.42)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058196BB" w14:textId="2D95F822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24 (1.02-1.50)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57802A4C" w14:textId="6D5D09AA" w:rsidR="00471A67" w:rsidRPr="00471A67" w:rsidRDefault="00471A67" w:rsidP="00471A67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.18 (0.97-1.42)</w:t>
            </w:r>
          </w:p>
        </w:tc>
      </w:tr>
      <w:tr w:rsidR="00471A67" w:rsidRPr="00471A67" w14:paraId="36BB6678" w14:textId="77777777" w:rsidTr="00471A67">
        <w:tc>
          <w:tcPr>
            <w:tcW w:w="11790" w:type="dxa"/>
            <w:gridSpan w:val="4"/>
            <w:tcBorders>
              <w:top w:val="single" w:sz="4" w:space="0" w:color="auto"/>
            </w:tcBorders>
          </w:tcPr>
          <w:p w14:paraId="5C36A095" w14:textId="2DEB5051" w:rsidR="00471A67" w:rsidRPr="00471A67" w:rsidRDefault="00471A67" w:rsidP="00471A67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471A67">
              <w:rPr>
                <w:rFonts w:ascii="Times New Roman" w:eastAsia="Times New Roman" w:hAnsi="Times New Roman" w:cs="Times New Roman"/>
              </w:rPr>
              <w:t>1</w:t>
            </w:r>
            <w:r w:rsidRPr="00471A67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471A67">
              <w:rPr>
                <w:rFonts w:ascii="Times New Roman" w:eastAsia="Times New Roman" w:hAnsi="Times New Roman" w:cs="Times New Roman"/>
              </w:rPr>
              <w:t xml:space="preserve"> Quartile is the reference. Models adjusted for maternal characteristics (age, race, and education) and state-level demographic factors.</w:t>
            </w:r>
          </w:p>
        </w:tc>
      </w:tr>
    </w:tbl>
    <w:p w14:paraId="6320C0EC" w14:textId="77777777" w:rsidR="000C37ED" w:rsidRDefault="000C37ED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sectPr w:rsidR="000C37ED" w:rsidSect="00DA6820"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31466" w14:textId="77777777" w:rsidR="00556C3F" w:rsidRDefault="00556C3F" w:rsidP="00FC2EEC">
      <w:pPr>
        <w:spacing w:line="240" w:lineRule="auto"/>
      </w:pPr>
      <w:r>
        <w:separator/>
      </w:r>
    </w:p>
  </w:endnote>
  <w:endnote w:type="continuationSeparator" w:id="0">
    <w:p w14:paraId="676DD174" w14:textId="77777777" w:rsidR="00556C3F" w:rsidRDefault="00556C3F" w:rsidP="00FC2E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88B24" w14:textId="77777777" w:rsidR="00556C3F" w:rsidRDefault="00556C3F" w:rsidP="00FC2EEC">
      <w:pPr>
        <w:spacing w:line="240" w:lineRule="auto"/>
      </w:pPr>
      <w:r>
        <w:separator/>
      </w:r>
    </w:p>
  </w:footnote>
  <w:footnote w:type="continuationSeparator" w:id="0">
    <w:p w14:paraId="1770FC8A" w14:textId="77777777" w:rsidR="00556C3F" w:rsidRDefault="00556C3F" w:rsidP="00FC2E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3E3C4D"/>
    <w:multiLevelType w:val="hybridMultilevel"/>
    <w:tmpl w:val="D9A0508C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6018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B8C"/>
    <w:rsid w:val="00005C73"/>
    <w:rsid w:val="00006890"/>
    <w:rsid w:val="0005625A"/>
    <w:rsid w:val="00060D55"/>
    <w:rsid w:val="000612F2"/>
    <w:rsid w:val="000C37ED"/>
    <w:rsid w:val="00110C32"/>
    <w:rsid w:val="00116E75"/>
    <w:rsid w:val="0012441F"/>
    <w:rsid w:val="0012615D"/>
    <w:rsid w:val="00126919"/>
    <w:rsid w:val="001461AA"/>
    <w:rsid w:val="00156047"/>
    <w:rsid w:val="00192013"/>
    <w:rsid w:val="001B6F3A"/>
    <w:rsid w:val="001C3E16"/>
    <w:rsid w:val="001D4D14"/>
    <w:rsid w:val="001F6D60"/>
    <w:rsid w:val="002025B9"/>
    <w:rsid w:val="00230441"/>
    <w:rsid w:val="002326CA"/>
    <w:rsid w:val="0024312B"/>
    <w:rsid w:val="00296833"/>
    <w:rsid w:val="002D14AF"/>
    <w:rsid w:val="003223FA"/>
    <w:rsid w:val="00337796"/>
    <w:rsid w:val="00350061"/>
    <w:rsid w:val="0036496F"/>
    <w:rsid w:val="003677E3"/>
    <w:rsid w:val="00376895"/>
    <w:rsid w:val="003D2733"/>
    <w:rsid w:val="003D47DA"/>
    <w:rsid w:val="003E1A58"/>
    <w:rsid w:val="00400D44"/>
    <w:rsid w:val="0041326E"/>
    <w:rsid w:val="0041467D"/>
    <w:rsid w:val="0043287C"/>
    <w:rsid w:val="00432D42"/>
    <w:rsid w:val="00432DF6"/>
    <w:rsid w:val="00445D27"/>
    <w:rsid w:val="00471A67"/>
    <w:rsid w:val="0049532E"/>
    <w:rsid w:val="004A3101"/>
    <w:rsid w:val="004B0FAB"/>
    <w:rsid w:val="004B1B7E"/>
    <w:rsid w:val="004D0E6B"/>
    <w:rsid w:val="004D2B48"/>
    <w:rsid w:val="004F740E"/>
    <w:rsid w:val="00532697"/>
    <w:rsid w:val="00537192"/>
    <w:rsid w:val="00537D7E"/>
    <w:rsid w:val="00556C3F"/>
    <w:rsid w:val="00567023"/>
    <w:rsid w:val="005A159B"/>
    <w:rsid w:val="005A590C"/>
    <w:rsid w:val="005F2D28"/>
    <w:rsid w:val="005F3D66"/>
    <w:rsid w:val="006034B5"/>
    <w:rsid w:val="00604F4B"/>
    <w:rsid w:val="00612676"/>
    <w:rsid w:val="00614BEB"/>
    <w:rsid w:val="006217EE"/>
    <w:rsid w:val="00630A4A"/>
    <w:rsid w:val="006517D8"/>
    <w:rsid w:val="00654B52"/>
    <w:rsid w:val="006575CA"/>
    <w:rsid w:val="00693D6E"/>
    <w:rsid w:val="00694BC0"/>
    <w:rsid w:val="006C71C7"/>
    <w:rsid w:val="00701AEA"/>
    <w:rsid w:val="007024E4"/>
    <w:rsid w:val="007211E5"/>
    <w:rsid w:val="007220CD"/>
    <w:rsid w:val="00741617"/>
    <w:rsid w:val="00741CE5"/>
    <w:rsid w:val="00744749"/>
    <w:rsid w:val="007468C6"/>
    <w:rsid w:val="0076212D"/>
    <w:rsid w:val="00772C6E"/>
    <w:rsid w:val="00776F78"/>
    <w:rsid w:val="00794325"/>
    <w:rsid w:val="007A28D1"/>
    <w:rsid w:val="007B1BFF"/>
    <w:rsid w:val="007C01CF"/>
    <w:rsid w:val="007D73FE"/>
    <w:rsid w:val="007F40DD"/>
    <w:rsid w:val="007F5CE1"/>
    <w:rsid w:val="00801649"/>
    <w:rsid w:val="00852D72"/>
    <w:rsid w:val="00863A8B"/>
    <w:rsid w:val="008831D1"/>
    <w:rsid w:val="008859D4"/>
    <w:rsid w:val="008866A4"/>
    <w:rsid w:val="009141A4"/>
    <w:rsid w:val="00943DDE"/>
    <w:rsid w:val="00956D55"/>
    <w:rsid w:val="00957DED"/>
    <w:rsid w:val="00996153"/>
    <w:rsid w:val="009A178A"/>
    <w:rsid w:val="009A5DB4"/>
    <w:rsid w:val="009B0201"/>
    <w:rsid w:val="009B4581"/>
    <w:rsid w:val="009C02BE"/>
    <w:rsid w:val="009D23AB"/>
    <w:rsid w:val="009D51AF"/>
    <w:rsid w:val="009E261C"/>
    <w:rsid w:val="00A5441F"/>
    <w:rsid w:val="00A61472"/>
    <w:rsid w:val="00A97078"/>
    <w:rsid w:val="00AB12E5"/>
    <w:rsid w:val="00AD17E7"/>
    <w:rsid w:val="00AE13AF"/>
    <w:rsid w:val="00AE64B5"/>
    <w:rsid w:val="00AF79AD"/>
    <w:rsid w:val="00B00465"/>
    <w:rsid w:val="00BA6136"/>
    <w:rsid w:val="00BC7A36"/>
    <w:rsid w:val="00BF7FF6"/>
    <w:rsid w:val="00C109D7"/>
    <w:rsid w:val="00C419C2"/>
    <w:rsid w:val="00C54139"/>
    <w:rsid w:val="00C60040"/>
    <w:rsid w:val="00C60E49"/>
    <w:rsid w:val="00C661F0"/>
    <w:rsid w:val="00C72B27"/>
    <w:rsid w:val="00CC16B7"/>
    <w:rsid w:val="00D00C99"/>
    <w:rsid w:val="00D2743F"/>
    <w:rsid w:val="00D52754"/>
    <w:rsid w:val="00D56387"/>
    <w:rsid w:val="00D608FF"/>
    <w:rsid w:val="00D85777"/>
    <w:rsid w:val="00D86F65"/>
    <w:rsid w:val="00DA46AD"/>
    <w:rsid w:val="00DA6820"/>
    <w:rsid w:val="00E01115"/>
    <w:rsid w:val="00E12B8C"/>
    <w:rsid w:val="00E9773A"/>
    <w:rsid w:val="00ED705E"/>
    <w:rsid w:val="00ED79AA"/>
    <w:rsid w:val="00F1426A"/>
    <w:rsid w:val="00F36CD3"/>
    <w:rsid w:val="00F4014D"/>
    <w:rsid w:val="00F40CA8"/>
    <w:rsid w:val="00F40E4D"/>
    <w:rsid w:val="00F9624A"/>
    <w:rsid w:val="00FC2EEC"/>
    <w:rsid w:val="00FC7155"/>
    <w:rsid w:val="00FD1E05"/>
    <w:rsid w:val="00FD3355"/>
    <w:rsid w:val="00FD443D"/>
    <w:rsid w:val="00FF6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3EF64"/>
  <w15:docId w15:val="{1DB9FEDF-5709-BF4C-BF58-878E3641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9B4581"/>
    <w:pPr>
      <w:tabs>
        <w:tab w:val="left" w:pos="380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0C37E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2EE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EEC"/>
  </w:style>
  <w:style w:type="character" w:styleId="PageNumber">
    <w:name w:val="page number"/>
    <w:basedOn w:val="DefaultParagraphFont"/>
    <w:uiPriority w:val="99"/>
    <w:semiHidden/>
    <w:unhideWhenUsed/>
    <w:rsid w:val="00FC2EEC"/>
  </w:style>
  <w:style w:type="character" w:styleId="LineNumber">
    <w:name w:val="line number"/>
    <w:basedOn w:val="DefaultParagraphFont"/>
    <w:uiPriority w:val="99"/>
    <w:semiHidden/>
    <w:unhideWhenUsed/>
    <w:rsid w:val="00FC2EEC"/>
  </w:style>
  <w:style w:type="paragraph" w:styleId="Revision">
    <w:name w:val="Revision"/>
    <w:hidden/>
    <w:uiPriority w:val="99"/>
    <w:semiHidden/>
    <w:rsid w:val="00956D55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B7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312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31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034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263</Characters>
  <Application>Microsoft Office Word</Application>
  <DocSecurity>0</DocSecurity>
  <Lines>89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ew, Laura</cp:lastModifiedBy>
  <cp:revision>6</cp:revision>
  <dcterms:created xsi:type="dcterms:W3CDTF">2026-02-27T20:36:00Z</dcterms:created>
  <dcterms:modified xsi:type="dcterms:W3CDTF">2026-02-27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5FGpG52C"/&gt;&lt;style id="http://www.zotero.org/styles/vancouver" locale="en-US" hasBibliography="1" bibliographyStyleHasBeenSet="1"/&gt;&lt;prefs&gt;&lt;pref name="fieldType" value="Field"/&gt;&lt;/prefs&gt;&lt;/data&gt;</vt:lpwstr>
  </property>
</Properties>
</file>